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0D0A" w14:textId="77777777" w:rsidR="00BB7344" w:rsidRPr="00090AD4" w:rsidRDefault="00BB7344" w:rsidP="00BB7344">
      <w:pPr>
        <w:pStyle w:val="Overskrift1"/>
        <w:spacing w:line="240" w:lineRule="auto"/>
        <w:rPr>
          <w:rFonts w:eastAsia="Times New Roman"/>
          <w:snapToGrid w:val="0"/>
          <w:color w:val="auto"/>
          <w:lang w:val="en-GB" w:eastAsia="de-DE" w:bidi="en-US"/>
        </w:rPr>
      </w:pPr>
      <w:r w:rsidRPr="00090AD4">
        <w:rPr>
          <w:rFonts w:eastAsia="Times New Roman"/>
          <w:snapToGrid w:val="0"/>
          <w:color w:val="auto"/>
          <w:lang w:val="en-GB" w:eastAsia="de-DE" w:bidi="en-US"/>
        </w:rPr>
        <w:t>The association of access to green space with low mental distress and general health in older adults: a cross-sectional study</w:t>
      </w:r>
    </w:p>
    <w:p w14:paraId="0DF5699F" w14:textId="7B39499F" w:rsidR="00B412E3" w:rsidRPr="00090AD4" w:rsidRDefault="00B412E3" w:rsidP="00B412E3">
      <w:pPr>
        <w:pStyle w:val="Brdtekst"/>
        <w:rPr>
          <w:vertAlign w:val="subscript"/>
          <w:lang w:val="en-US"/>
        </w:rPr>
      </w:pPr>
      <w:r w:rsidRPr="00090AD4">
        <w:rPr>
          <w:b/>
          <w:lang w:val="en-US"/>
        </w:rPr>
        <w:t>Authors</w:t>
      </w:r>
      <w:r w:rsidRPr="00090AD4">
        <w:rPr>
          <w:lang w:val="en-US"/>
        </w:rPr>
        <w:t>: Heidi Lyshol, Rune Johansen</w:t>
      </w:r>
    </w:p>
    <w:p w14:paraId="7C784F73" w14:textId="23B4E84E" w:rsidR="00112C15" w:rsidRPr="00090AD4" w:rsidRDefault="00112C15">
      <w:pPr>
        <w:rPr>
          <w:lang w:val="en-US"/>
        </w:rPr>
      </w:pPr>
    </w:p>
    <w:p w14:paraId="30BDBB06" w14:textId="2851AAFD" w:rsidR="00F05D72" w:rsidRPr="00090AD4" w:rsidRDefault="00765AB5" w:rsidP="00F05D72">
      <w:pPr>
        <w:pStyle w:val="Overskrift3"/>
        <w:rPr>
          <w:color w:val="auto"/>
          <w:lang w:val="en-GB"/>
        </w:rPr>
      </w:pPr>
      <w:r>
        <w:rPr>
          <w:color w:val="auto"/>
          <w:lang w:val="en-GB"/>
        </w:rPr>
        <w:t>Supplementary</w:t>
      </w:r>
      <w:r w:rsidR="00BE6FCD" w:rsidRPr="00090AD4">
        <w:rPr>
          <w:color w:val="auto"/>
          <w:lang w:val="en-GB"/>
        </w:rPr>
        <w:t xml:space="preserve"> </w:t>
      </w:r>
      <w:r w:rsidR="00F05D72" w:rsidRPr="00090AD4">
        <w:rPr>
          <w:color w:val="auto"/>
          <w:lang w:val="en-GB"/>
        </w:rPr>
        <w:t xml:space="preserve">Table </w:t>
      </w:r>
      <w:r w:rsidR="009C7A02" w:rsidRPr="00090AD4">
        <w:rPr>
          <w:color w:val="auto"/>
          <w:lang w:val="en-GB"/>
        </w:rPr>
        <w:t>A</w:t>
      </w:r>
      <w:r w:rsidR="00D75E0C" w:rsidRPr="00090AD4">
        <w:rPr>
          <w:color w:val="auto"/>
          <w:lang w:val="en-GB"/>
        </w:rPr>
        <w:t>.</w:t>
      </w:r>
      <w:r w:rsidR="00F05D72" w:rsidRPr="00090AD4">
        <w:rPr>
          <w:color w:val="auto"/>
          <w:lang w:val="en-GB"/>
        </w:rPr>
        <w:t xml:space="preserve"> </w:t>
      </w:r>
      <w:r w:rsidR="00E81D12" w:rsidRPr="00090AD4">
        <w:rPr>
          <w:color w:val="auto"/>
          <w:lang w:val="en-GB"/>
        </w:rPr>
        <w:t>S</w:t>
      </w:r>
      <w:r w:rsidR="00F05D72" w:rsidRPr="00090AD4">
        <w:rPr>
          <w:color w:val="auto"/>
          <w:lang w:val="en-GB"/>
        </w:rPr>
        <w:t xml:space="preserve">tudy population by age group and proportion that responded by post, electronic </w:t>
      </w:r>
      <w:proofErr w:type="gramStart"/>
      <w:r w:rsidR="00F05D72" w:rsidRPr="00090AD4">
        <w:rPr>
          <w:color w:val="auto"/>
          <w:lang w:val="en-GB"/>
        </w:rPr>
        <w:t>questionnaire</w:t>
      </w:r>
      <w:proofErr w:type="gramEnd"/>
      <w:r w:rsidR="00F05D72" w:rsidRPr="00090AD4">
        <w:rPr>
          <w:color w:val="auto"/>
          <w:lang w:val="en-GB"/>
        </w:rPr>
        <w:t xml:space="preserve"> and interview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090AD4" w:rsidRPr="00090AD4" w14:paraId="0696C215" w14:textId="77777777" w:rsidTr="00C85FCB">
        <w:tc>
          <w:tcPr>
            <w:tcW w:w="906" w:type="dxa"/>
          </w:tcPr>
          <w:p w14:paraId="79BC98C3" w14:textId="77777777" w:rsidR="00F05D72" w:rsidRPr="00090AD4" w:rsidRDefault="00F05D72" w:rsidP="00C825F8">
            <w:pPr>
              <w:pStyle w:val="Brdteks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2718" w:type="dxa"/>
            <w:gridSpan w:val="3"/>
          </w:tcPr>
          <w:p w14:paraId="533D6AE6" w14:textId="77777777" w:rsidR="00F05D72" w:rsidRPr="00090AD4" w:rsidRDefault="00F05D72" w:rsidP="00C825F8">
            <w:pPr>
              <w:pStyle w:val="Brdtekst"/>
              <w:jc w:val="center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65-74</w:t>
            </w:r>
          </w:p>
        </w:tc>
        <w:tc>
          <w:tcPr>
            <w:tcW w:w="2718" w:type="dxa"/>
            <w:gridSpan w:val="3"/>
          </w:tcPr>
          <w:p w14:paraId="763ACF58" w14:textId="77777777" w:rsidR="00F05D72" w:rsidRPr="00090AD4" w:rsidRDefault="00F05D72" w:rsidP="00C825F8">
            <w:pPr>
              <w:pStyle w:val="Brdtekst"/>
              <w:jc w:val="center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75+</w:t>
            </w:r>
          </w:p>
        </w:tc>
        <w:tc>
          <w:tcPr>
            <w:tcW w:w="2720" w:type="dxa"/>
            <w:gridSpan w:val="3"/>
          </w:tcPr>
          <w:p w14:paraId="49316259" w14:textId="77777777" w:rsidR="00F05D72" w:rsidRPr="00090AD4" w:rsidRDefault="00F05D72" w:rsidP="00C825F8">
            <w:pPr>
              <w:pStyle w:val="Brdtekst"/>
              <w:jc w:val="center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Total</w:t>
            </w:r>
          </w:p>
        </w:tc>
      </w:tr>
      <w:tr w:rsidR="00090AD4" w:rsidRPr="00090AD4" w14:paraId="3EA5B0DD" w14:textId="77777777" w:rsidTr="00C85FCB">
        <w:tc>
          <w:tcPr>
            <w:tcW w:w="906" w:type="dxa"/>
          </w:tcPr>
          <w:p w14:paraId="60A0599F" w14:textId="77777777" w:rsidR="00F05D72" w:rsidRPr="00090AD4" w:rsidRDefault="00F05D72" w:rsidP="00C825F8">
            <w:pPr>
              <w:pStyle w:val="Brdtekst"/>
              <w:rPr>
                <w:sz w:val="16"/>
                <w:szCs w:val="16"/>
                <w:lang w:val="en-GB"/>
              </w:rPr>
            </w:pPr>
          </w:p>
        </w:tc>
        <w:tc>
          <w:tcPr>
            <w:tcW w:w="906" w:type="dxa"/>
          </w:tcPr>
          <w:p w14:paraId="029B193C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906" w:type="dxa"/>
          </w:tcPr>
          <w:p w14:paraId="1323B890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906" w:type="dxa"/>
          </w:tcPr>
          <w:p w14:paraId="5C6C34C5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6" w:type="dxa"/>
          </w:tcPr>
          <w:p w14:paraId="3E314CD9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906" w:type="dxa"/>
          </w:tcPr>
          <w:p w14:paraId="045DEE29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906" w:type="dxa"/>
          </w:tcPr>
          <w:p w14:paraId="22865FC1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6" w:type="dxa"/>
          </w:tcPr>
          <w:p w14:paraId="1814462F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907" w:type="dxa"/>
          </w:tcPr>
          <w:p w14:paraId="5CD52F19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907" w:type="dxa"/>
          </w:tcPr>
          <w:p w14:paraId="797CAA7F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Total</w:t>
            </w:r>
          </w:p>
        </w:tc>
      </w:tr>
      <w:tr w:rsidR="00090AD4" w:rsidRPr="00090AD4" w14:paraId="3AEE3E7C" w14:textId="77777777" w:rsidTr="00C85FCB">
        <w:tc>
          <w:tcPr>
            <w:tcW w:w="906" w:type="dxa"/>
          </w:tcPr>
          <w:p w14:paraId="757EE952" w14:textId="77777777" w:rsidR="00F05D72" w:rsidRPr="00090AD4" w:rsidRDefault="00F05D72" w:rsidP="00C825F8">
            <w:pPr>
              <w:pStyle w:val="Brdteks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Post</w:t>
            </w:r>
          </w:p>
        </w:tc>
        <w:tc>
          <w:tcPr>
            <w:tcW w:w="906" w:type="dxa"/>
          </w:tcPr>
          <w:p w14:paraId="20C9E33B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598 (80.2%)</w:t>
            </w:r>
          </w:p>
        </w:tc>
        <w:tc>
          <w:tcPr>
            <w:tcW w:w="906" w:type="dxa"/>
          </w:tcPr>
          <w:p w14:paraId="7C1F0C65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564 (86.8%)</w:t>
            </w:r>
          </w:p>
        </w:tc>
        <w:tc>
          <w:tcPr>
            <w:tcW w:w="906" w:type="dxa"/>
          </w:tcPr>
          <w:p w14:paraId="4E2B8736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 162 (83.2%)</w:t>
            </w:r>
          </w:p>
        </w:tc>
        <w:tc>
          <w:tcPr>
            <w:tcW w:w="906" w:type="dxa"/>
          </w:tcPr>
          <w:p w14:paraId="76EEFAA8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283 (88.7%)</w:t>
            </w:r>
          </w:p>
        </w:tc>
        <w:tc>
          <w:tcPr>
            <w:tcW w:w="906" w:type="dxa"/>
          </w:tcPr>
          <w:p w14:paraId="4912E948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320 (90.4%)</w:t>
            </w:r>
          </w:p>
        </w:tc>
        <w:tc>
          <w:tcPr>
            <w:tcW w:w="906" w:type="dxa"/>
          </w:tcPr>
          <w:p w14:paraId="758C3882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603 (89.6%)</w:t>
            </w:r>
          </w:p>
        </w:tc>
        <w:tc>
          <w:tcPr>
            <w:tcW w:w="906" w:type="dxa"/>
          </w:tcPr>
          <w:p w14:paraId="1F60CCC3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881 (82.8%)</w:t>
            </w:r>
          </w:p>
        </w:tc>
        <w:tc>
          <w:tcPr>
            <w:tcW w:w="907" w:type="dxa"/>
          </w:tcPr>
          <w:p w14:paraId="5F9C204B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884 (88.0%)</w:t>
            </w:r>
          </w:p>
        </w:tc>
        <w:tc>
          <w:tcPr>
            <w:tcW w:w="907" w:type="dxa"/>
          </w:tcPr>
          <w:p w14:paraId="038FB3B8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 765 (85.3%)</w:t>
            </w:r>
          </w:p>
        </w:tc>
      </w:tr>
      <w:tr w:rsidR="00090AD4" w:rsidRPr="00090AD4" w14:paraId="3D271C9F" w14:textId="77777777" w:rsidTr="00C85FCB">
        <w:tc>
          <w:tcPr>
            <w:tcW w:w="906" w:type="dxa"/>
          </w:tcPr>
          <w:p w14:paraId="60DFEE11" w14:textId="5EEF4A23" w:rsidR="00F05D72" w:rsidRPr="00090AD4" w:rsidRDefault="00F05D72" w:rsidP="00C825F8">
            <w:pPr>
              <w:pStyle w:val="Brdteks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W</w:t>
            </w:r>
            <w:r w:rsidR="00E81D12" w:rsidRPr="00090AD4">
              <w:rPr>
                <w:sz w:val="16"/>
                <w:szCs w:val="16"/>
                <w:lang w:val="en-GB"/>
              </w:rPr>
              <w:t>eb</w:t>
            </w:r>
          </w:p>
        </w:tc>
        <w:tc>
          <w:tcPr>
            <w:tcW w:w="906" w:type="dxa"/>
          </w:tcPr>
          <w:p w14:paraId="09BCE5E9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06 (14.2%)</w:t>
            </w:r>
          </w:p>
        </w:tc>
        <w:tc>
          <w:tcPr>
            <w:tcW w:w="906" w:type="dxa"/>
          </w:tcPr>
          <w:p w14:paraId="2ECCC60E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55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8.5%)</w:t>
            </w:r>
          </w:p>
        </w:tc>
        <w:tc>
          <w:tcPr>
            <w:tcW w:w="906" w:type="dxa"/>
          </w:tcPr>
          <w:p w14:paraId="00D6D996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61 (11.5%)</w:t>
            </w:r>
          </w:p>
        </w:tc>
        <w:tc>
          <w:tcPr>
            <w:tcW w:w="906" w:type="dxa"/>
          </w:tcPr>
          <w:p w14:paraId="4D660271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21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6.6%)</w:t>
            </w:r>
          </w:p>
        </w:tc>
        <w:tc>
          <w:tcPr>
            <w:tcW w:w="906" w:type="dxa"/>
          </w:tcPr>
          <w:p w14:paraId="5D7896AC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14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4.0%)</w:t>
            </w:r>
          </w:p>
        </w:tc>
        <w:tc>
          <w:tcPr>
            <w:tcW w:w="906" w:type="dxa"/>
          </w:tcPr>
          <w:p w14:paraId="76391FD2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35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5.2%)</w:t>
            </w:r>
          </w:p>
        </w:tc>
        <w:tc>
          <w:tcPr>
            <w:tcW w:w="906" w:type="dxa"/>
          </w:tcPr>
          <w:p w14:paraId="0886A53E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27 (11.9%)</w:t>
            </w:r>
          </w:p>
        </w:tc>
        <w:tc>
          <w:tcPr>
            <w:tcW w:w="907" w:type="dxa"/>
          </w:tcPr>
          <w:p w14:paraId="307DE902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69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6.9%)</w:t>
            </w:r>
          </w:p>
        </w:tc>
        <w:tc>
          <w:tcPr>
            <w:tcW w:w="907" w:type="dxa"/>
          </w:tcPr>
          <w:p w14:paraId="6960AF04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96 (9.5%)</w:t>
            </w:r>
          </w:p>
        </w:tc>
      </w:tr>
      <w:tr w:rsidR="00090AD4" w:rsidRPr="00090AD4" w14:paraId="158C0F80" w14:textId="77777777" w:rsidTr="00C85FCB">
        <w:tc>
          <w:tcPr>
            <w:tcW w:w="906" w:type="dxa"/>
          </w:tcPr>
          <w:p w14:paraId="2081D662" w14:textId="77777777" w:rsidR="00F05D72" w:rsidRPr="00090AD4" w:rsidRDefault="00F05D72" w:rsidP="00C825F8">
            <w:pPr>
              <w:pStyle w:val="Brdteks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Phone</w:t>
            </w:r>
          </w:p>
        </w:tc>
        <w:tc>
          <w:tcPr>
            <w:tcW w:w="906" w:type="dxa"/>
          </w:tcPr>
          <w:p w14:paraId="300A202E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41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5.6%)</w:t>
            </w:r>
          </w:p>
        </w:tc>
        <w:tc>
          <w:tcPr>
            <w:tcW w:w="906" w:type="dxa"/>
          </w:tcPr>
          <w:p w14:paraId="0F814F7E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31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 xml:space="preserve">4.7%) </w:t>
            </w:r>
          </w:p>
        </w:tc>
        <w:tc>
          <w:tcPr>
            <w:tcW w:w="906" w:type="dxa"/>
          </w:tcPr>
          <w:p w14:paraId="6ED352E3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72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5.3%)</w:t>
            </w:r>
          </w:p>
        </w:tc>
        <w:tc>
          <w:tcPr>
            <w:tcW w:w="906" w:type="dxa"/>
          </w:tcPr>
          <w:p w14:paraId="3C1FBE8F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15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4.7%)</w:t>
            </w:r>
          </w:p>
        </w:tc>
        <w:tc>
          <w:tcPr>
            <w:tcW w:w="906" w:type="dxa"/>
          </w:tcPr>
          <w:p w14:paraId="28DE439A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20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5.6%)</w:t>
            </w:r>
          </w:p>
        </w:tc>
        <w:tc>
          <w:tcPr>
            <w:tcW w:w="906" w:type="dxa"/>
          </w:tcPr>
          <w:p w14:paraId="71D421A4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35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5.2%)</w:t>
            </w:r>
          </w:p>
        </w:tc>
        <w:tc>
          <w:tcPr>
            <w:tcW w:w="906" w:type="dxa"/>
          </w:tcPr>
          <w:p w14:paraId="721B8158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56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5.3%)</w:t>
            </w:r>
          </w:p>
        </w:tc>
        <w:tc>
          <w:tcPr>
            <w:tcW w:w="907" w:type="dxa"/>
          </w:tcPr>
          <w:p w14:paraId="243DF50C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 xml:space="preserve">51 </w:t>
            </w:r>
            <w:proofErr w:type="gramStart"/>
            <w:r w:rsidRPr="00090AD4">
              <w:rPr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090AD4">
              <w:rPr>
                <w:sz w:val="16"/>
                <w:szCs w:val="16"/>
                <w:lang w:val="en-GB"/>
              </w:rPr>
              <w:t>5.1%)</w:t>
            </w:r>
          </w:p>
        </w:tc>
        <w:tc>
          <w:tcPr>
            <w:tcW w:w="907" w:type="dxa"/>
          </w:tcPr>
          <w:p w14:paraId="77EE8C5F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07 (5.2%)</w:t>
            </w:r>
          </w:p>
        </w:tc>
      </w:tr>
      <w:tr w:rsidR="00F05D72" w:rsidRPr="00090AD4" w14:paraId="6C6210DC" w14:textId="77777777" w:rsidTr="00C85FCB">
        <w:tc>
          <w:tcPr>
            <w:tcW w:w="906" w:type="dxa"/>
          </w:tcPr>
          <w:p w14:paraId="393B660F" w14:textId="77777777" w:rsidR="00F05D72" w:rsidRPr="00090AD4" w:rsidRDefault="00F05D72" w:rsidP="00C825F8">
            <w:pPr>
              <w:pStyle w:val="Brdteks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6" w:type="dxa"/>
          </w:tcPr>
          <w:p w14:paraId="36C72F02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745</w:t>
            </w:r>
          </w:p>
        </w:tc>
        <w:tc>
          <w:tcPr>
            <w:tcW w:w="906" w:type="dxa"/>
          </w:tcPr>
          <w:p w14:paraId="1263263D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650</w:t>
            </w:r>
          </w:p>
        </w:tc>
        <w:tc>
          <w:tcPr>
            <w:tcW w:w="906" w:type="dxa"/>
          </w:tcPr>
          <w:p w14:paraId="00BEA2B8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 395</w:t>
            </w:r>
          </w:p>
        </w:tc>
        <w:tc>
          <w:tcPr>
            <w:tcW w:w="906" w:type="dxa"/>
          </w:tcPr>
          <w:p w14:paraId="2C7514EF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319</w:t>
            </w:r>
          </w:p>
        </w:tc>
        <w:tc>
          <w:tcPr>
            <w:tcW w:w="906" w:type="dxa"/>
          </w:tcPr>
          <w:p w14:paraId="22B0CF1F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354</w:t>
            </w:r>
          </w:p>
        </w:tc>
        <w:tc>
          <w:tcPr>
            <w:tcW w:w="906" w:type="dxa"/>
          </w:tcPr>
          <w:p w14:paraId="7406A360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673</w:t>
            </w:r>
          </w:p>
        </w:tc>
        <w:tc>
          <w:tcPr>
            <w:tcW w:w="906" w:type="dxa"/>
          </w:tcPr>
          <w:p w14:paraId="3DB68A88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 064</w:t>
            </w:r>
          </w:p>
        </w:tc>
        <w:tc>
          <w:tcPr>
            <w:tcW w:w="907" w:type="dxa"/>
          </w:tcPr>
          <w:p w14:paraId="1EED4DD0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1 004</w:t>
            </w:r>
          </w:p>
        </w:tc>
        <w:tc>
          <w:tcPr>
            <w:tcW w:w="907" w:type="dxa"/>
          </w:tcPr>
          <w:p w14:paraId="10CEE634" w14:textId="77777777" w:rsidR="00F05D72" w:rsidRPr="00090AD4" w:rsidRDefault="00F05D72" w:rsidP="00C825F8">
            <w:pPr>
              <w:pStyle w:val="Brdtekst"/>
              <w:jc w:val="right"/>
              <w:rPr>
                <w:sz w:val="16"/>
                <w:szCs w:val="16"/>
                <w:lang w:val="en-GB"/>
              </w:rPr>
            </w:pPr>
            <w:r w:rsidRPr="00090AD4">
              <w:rPr>
                <w:sz w:val="16"/>
                <w:szCs w:val="16"/>
                <w:lang w:val="en-GB"/>
              </w:rPr>
              <w:t>2 068</w:t>
            </w:r>
          </w:p>
        </w:tc>
      </w:tr>
    </w:tbl>
    <w:p w14:paraId="13FF26E2" w14:textId="1701FAB4" w:rsidR="001568E7" w:rsidRPr="00090AD4" w:rsidRDefault="001568E7" w:rsidP="00BD6C11">
      <w:pPr>
        <w:rPr>
          <w:u w:val="single"/>
        </w:rPr>
      </w:pPr>
    </w:p>
    <w:sectPr w:rsidR="001568E7" w:rsidRPr="00090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376A8"/>
    <w:multiLevelType w:val="hybridMultilevel"/>
    <w:tmpl w:val="8AE019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9179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15"/>
    <w:rsid w:val="00090409"/>
    <w:rsid w:val="00090AD4"/>
    <w:rsid w:val="000D1C80"/>
    <w:rsid w:val="000F5475"/>
    <w:rsid w:val="00112C15"/>
    <w:rsid w:val="001568E7"/>
    <w:rsid w:val="001C3D16"/>
    <w:rsid w:val="00220506"/>
    <w:rsid w:val="00223C69"/>
    <w:rsid w:val="00230746"/>
    <w:rsid w:val="00235C15"/>
    <w:rsid w:val="00246242"/>
    <w:rsid w:val="002605B0"/>
    <w:rsid w:val="00274CC5"/>
    <w:rsid w:val="002764E0"/>
    <w:rsid w:val="002D57C0"/>
    <w:rsid w:val="002E7974"/>
    <w:rsid w:val="00364A9B"/>
    <w:rsid w:val="003D3EAE"/>
    <w:rsid w:val="00414B76"/>
    <w:rsid w:val="00434CF6"/>
    <w:rsid w:val="00451374"/>
    <w:rsid w:val="004717AC"/>
    <w:rsid w:val="004C265E"/>
    <w:rsid w:val="004D4050"/>
    <w:rsid w:val="004E6D68"/>
    <w:rsid w:val="004F0FEA"/>
    <w:rsid w:val="005007B2"/>
    <w:rsid w:val="00546A05"/>
    <w:rsid w:val="005842A1"/>
    <w:rsid w:val="00587D4F"/>
    <w:rsid w:val="005A1863"/>
    <w:rsid w:val="005C027D"/>
    <w:rsid w:val="005C0A98"/>
    <w:rsid w:val="005E57B8"/>
    <w:rsid w:val="005E5FED"/>
    <w:rsid w:val="00622986"/>
    <w:rsid w:val="006560D6"/>
    <w:rsid w:val="00690C00"/>
    <w:rsid w:val="006D5348"/>
    <w:rsid w:val="00765AB5"/>
    <w:rsid w:val="007A759A"/>
    <w:rsid w:val="007B1D42"/>
    <w:rsid w:val="007C2253"/>
    <w:rsid w:val="00880F05"/>
    <w:rsid w:val="008B4838"/>
    <w:rsid w:val="008E2A3E"/>
    <w:rsid w:val="0090744B"/>
    <w:rsid w:val="009222CB"/>
    <w:rsid w:val="0092373F"/>
    <w:rsid w:val="00951901"/>
    <w:rsid w:val="00994262"/>
    <w:rsid w:val="009C542D"/>
    <w:rsid w:val="009C7A02"/>
    <w:rsid w:val="009E1F17"/>
    <w:rsid w:val="009F048B"/>
    <w:rsid w:val="00A43E91"/>
    <w:rsid w:val="00A56AE7"/>
    <w:rsid w:val="00A94DEE"/>
    <w:rsid w:val="00A94E16"/>
    <w:rsid w:val="00AA45E3"/>
    <w:rsid w:val="00AB21A2"/>
    <w:rsid w:val="00AF185B"/>
    <w:rsid w:val="00AF646D"/>
    <w:rsid w:val="00B17633"/>
    <w:rsid w:val="00B3376A"/>
    <w:rsid w:val="00B412E3"/>
    <w:rsid w:val="00B61A67"/>
    <w:rsid w:val="00BB7344"/>
    <w:rsid w:val="00BD6C11"/>
    <w:rsid w:val="00BD7B0A"/>
    <w:rsid w:val="00BE6FCD"/>
    <w:rsid w:val="00C01DB8"/>
    <w:rsid w:val="00C747FA"/>
    <w:rsid w:val="00C85FCB"/>
    <w:rsid w:val="00C95928"/>
    <w:rsid w:val="00CC7E14"/>
    <w:rsid w:val="00CD4489"/>
    <w:rsid w:val="00CD5E18"/>
    <w:rsid w:val="00CE4541"/>
    <w:rsid w:val="00D06A8E"/>
    <w:rsid w:val="00D2486C"/>
    <w:rsid w:val="00D75E0C"/>
    <w:rsid w:val="00D930F3"/>
    <w:rsid w:val="00DB5553"/>
    <w:rsid w:val="00DF53E7"/>
    <w:rsid w:val="00E02C65"/>
    <w:rsid w:val="00E057ED"/>
    <w:rsid w:val="00E14301"/>
    <w:rsid w:val="00E339B9"/>
    <w:rsid w:val="00E81D12"/>
    <w:rsid w:val="00E95A80"/>
    <w:rsid w:val="00EC0299"/>
    <w:rsid w:val="00EE66B1"/>
    <w:rsid w:val="00F05D72"/>
    <w:rsid w:val="00F35EC1"/>
    <w:rsid w:val="00F47376"/>
    <w:rsid w:val="00F94027"/>
    <w:rsid w:val="00F95256"/>
    <w:rsid w:val="00FA5FD2"/>
    <w:rsid w:val="00FC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E56DA"/>
  <w15:chartTrackingRefBased/>
  <w15:docId w15:val="{8F49CA48-0D4B-4547-91C7-C5B1C91D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56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E1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05D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568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568E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568E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568E7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1568E7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F05D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rdtekst">
    <w:name w:val="Body Text"/>
    <w:basedOn w:val="Normal"/>
    <w:link w:val="BrdtekstTegn"/>
    <w:uiPriority w:val="99"/>
    <w:unhideWhenUsed/>
    <w:rsid w:val="00F05D72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F05D72"/>
  </w:style>
  <w:style w:type="table" w:styleId="Tabellrutenett">
    <w:name w:val="Table Grid"/>
    <w:basedOn w:val="Vanligtabell"/>
    <w:uiPriority w:val="39"/>
    <w:rsid w:val="00F05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2605B0"/>
    <w:rPr>
      <w:color w:val="808080"/>
    </w:rPr>
  </w:style>
  <w:style w:type="paragraph" w:styleId="Ingenmellomrom">
    <w:name w:val="No Spacing"/>
    <w:uiPriority w:val="1"/>
    <w:qFormat/>
    <w:rsid w:val="00B412E3"/>
    <w:pPr>
      <w:spacing w:after="0" w:line="240" w:lineRule="auto"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9E1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58</Characters>
  <Application>Microsoft Office Word</Application>
  <DocSecurity>4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yshol</dc:creator>
  <cp:keywords/>
  <dc:description/>
  <cp:lastModifiedBy>Heidi Lyshol</cp:lastModifiedBy>
  <cp:revision>2</cp:revision>
  <dcterms:created xsi:type="dcterms:W3CDTF">2024-01-30T07:34:00Z</dcterms:created>
  <dcterms:modified xsi:type="dcterms:W3CDTF">2024-01-30T07:34:00Z</dcterms:modified>
</cp:coreProperties>
</file>